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868"/>
        <w:tblW w:w="107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866"/>
        <w:gridCol w:w="1206"/>
        <w:gridCol w:w="1316"/>
        <w:gridCol w:w="1438"/>
        <w:gridCol w:w="1023"/>
        <w:gridCol w:w="3036"/>
      </w:tblGrid>
      <w:tr w:rsidR="00C12B62" w:rsidRPr="001E4365" w14:paraId="29058918" w14:textId="77777777" w:rsidTr="00C12B62">
        <w:trPr>
          <w:trHeight w:val="270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FDD2" w14:textId="77777777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06E7" w14:textId="77777777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tion Locatio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BFC3" w14:textId="77777777" w:rsidR="00C12B62" w:rsidRPr="001E4365" w:rsidRDefault="00C12B62" w:rsidP="00C12B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  <w:p w14:paraId="1720ACCE" w14:textId="5D7DE540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regio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08FE" w14:textId="49969CCC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ariant description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C4C4" w14:textId="77777777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ygosit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72D0" w14:textId="5D46F96D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riant </w:t>
            </w:r>
            <w:r w:rsidR="00940C1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66B5" w14:textId="77777777" w:rsidR="00C12B62" w:rsidRPr="00CD0F00" w:rsidRDefault="00C12B62" w:rsidP="00C12B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ociated Disease</w:t>
            </w:r>
          </w:p>
        </w:tc>
      </w:tr>
      <w:tr w:rsidR="00C12B62" w:rsidRPr="001E4365" w14:paraId="3D051037" w14:textId="77777777" w:rsidTr="00C12B62">
        <w:trPr>
          <w:trHeight w:val="270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1BFC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6A36" w14:textId="1BD3B7EF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0:22582241-2258224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8764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452A" w14:textId="77777777" w:rsidR="00C12B62" w:rsidRPr="001E4365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001C&gt;T:</w:t>
            </w:r>
          </w:p>
          <w:p w14:paraId="70CCBEC6" w14:textId="24440E10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A334V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4C51" w14:textId="17EC968E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9331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S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C1D9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tuitary hormone deficiency</w:t>
            </w:r>
          </w:p>
        </w:tc>
      </w:tr>
      <w:tr w:rsidR="00C12B62" w:rsidRPr="001E4365" w14:paraId="073B4FB8" w14:textId="77777777" w:rsidTr="00C12B62">
        <w:trPr>
          <w:trHeight w:val="27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64BEDBE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9EC4ABF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:65592685-6559268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FC481E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26180D" w14:textId="77777777" w:rsidR="00C12B62" w:rsidRPr="001E4365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523G&gt;A:</w:t>
            </w:r>
          </w:p>
          <w:p w14:paraId="316792B9" w14:textId="5A5655CA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V175I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189808" w14:textId="6A588A85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zygou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F8D3C6D" w14:textId="77777777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S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7129EADC" w14:textId="77777777" w:rsidR="00C12B62" w:rsidRPr="001E4365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rbid obesity due to leptin </w:t>
            </w:r>
          </w:p>
          <w:p w14:paraId="68541369" w14:textId="4F66459E" w:rsidR="00C12B62" w:rsidRPr="00CD0F00" w:rsidRDefault="00C12B62" w:rsidP="00C12B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0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 deficiency</w:t>
            </w:r>
            <w:r w:rsidRPr="001E43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AR)</w:t>
            </w:r>
          </w:p>
        </w:tc>
      </w:tr>
    </w:tbl>
    <w:p w14:paraId="36DCF07A" w14:textId="0D825CE2" w:rsidR="008547AE" w:rsidRPr="00C12B62" w:rsidRDefault="00C12B62" w:rsidP="00C12B62">
      <w:pPr>
        <w:jc w:val="center"/>
        <w:rPr>
          <w:rFonts w:ascii="Times New Roman" w:hAnsi="Times New Roman" w:cs="Times New Roman" w:hint="eastAsia"/>
          <w:sz w:val="22"/>
        </w:rPr>
      </w:pPr>
      <w:r w:rsidRPr="00C12B62">
        <w:rPr>
          <w:rFonts w:ascii="Times New Roman" w:hAnsi="Times New Roman" w:cs="Times New Roman"/>
          <w:b/>
          <w:bCs/>
          <w:sz w:val="22"/>
        </w:rPr>
        <w:t>Supplementary Table 1</w:t>
      </w:r>
      <w:r w:rsidRPr="00C12B62">
        <w:rPr>
          <w:rFonts w:ascii="Times New Roman" w:hAnsi="Times New Roman" w:cs="Times New Roman"/>
          <w:sz w:val="22"/>
        </w:rPr>
        <w:t xml:space="preserve">. </w:t>
      </w:r>
      <w:r w:rsidRPr="00C12B62">
        <w:rPr>
          <w:rFonts w:ascii="Times New Roman" w:hAnsi="Times New Roman" w:cs="Times New Roman"/>
          <w:sz w:val="22"/>
        </w:rPr>
        <w:t>Variants with Insufficient Evidence of Pathogenicity</w:t>
      </w:r>
    </w:p>
    <w:p w14:paraId="53A65FDA" w14:textId="77777777" w:rsidR="00851ED9" w:rsidRDefault="00C12B62" w:rsidP="00C12B62">
      <w:pPr>
        <w:rPr>
          <w:rFonts w:ascii="Times New Roman" w:hAnsi="Times New Roman" w:cs="Times New Roman"/>
          <w:sz w:val="22"/>
        </w:rPr>
      </w:pPr>
      <w:r w:rsidRPr="00C12B62">
        <w:rPr>
          <w:rFonts w:ascii="Times New Roman" w:hAnsi="Times New Roman" w:cs="Times New Roman"/>
          <w:sz w:val="22"/>
        </w:rPr>
        <w:t>VUS</w:t>
      </w:r>
      <w:r w:rsidRPr="00C12B62">
        <w:rPr>
          <w:rFonts w:ascii="Times New Roman" w:hAnsi="Times New Roman" w:cs="Times New Roman" w:hint="eastAsia"/>
          <w:sz w:val="22"/>
        </w:rPr>
        <w:t>,</w:t>
      </w:r>
      <w:r w:rsidRPr="00C12B62">
        <w:rPr>
          <w:rFonts w:ascii="Times New Roman" w:hAnsi="Times New Roman" w:cs="Times New Roman"/>
          <w:sz w:val="22"/>
        </w:rPr>
        <w:t xml:space="preserve"> Variant of Uncertain Significance</w:t>
      </w:r>
      <w:r w:rsidRPr="00C12B62">
        <w:rPr>
          <w:rFonts w:ascii="Times New Roman" w:hAnsi="Times New Roman" w:cs="Times New Roman" w:hint="eastAsia"/>
          <w:sz w:val="22"/>
        </w:rPr>
        <w:t xml:space="preserve">. </w:t>
      </w:r>
      <w:r w:rsidRPr="00C12B62">
        <w:rPr>
          <w:rFonts w:ascii="Times New Roman" w:hAnsi="Times New Roman" w:cs="Times New Roman"/>
          <w:sz w:val="22"/>
        </w:rPr>
        <w:t>AR: Autosomal Recessive</w:t>
      </w:r>
      <w:r w:rsidRPr="00C12B62">
        <w:rPr>
          <w:rFonts w:ascii="Times New Roman" w:hAnsi="Times New Roman" w:cs="Times New Roman" w:hint="eastAsia"/>
          <w:sz w:val="22"/>
        </w:rPr>
        <w:t>.</w:t>
      </w:r>
      <w:r w:rsidR="00851ED9">
        <w:rPr>
          <w:rFonts w:ascii="Times New Roman" w:hAnsi="Times New Roman" w:cs="Times New Roman" w:hint="eastAsia"/>
          <w:sz w:val="22"/>
        </w:rPr>
        <w:t xml:space="preserve"> </w:t>
      </w:r>
    </w:p>
    <w:p w14:paraId="1ABC2FC7" w14:textId="4F498CAB" w:rsidR="008547AE" w:rsidRPr="00C12B62" w:rsidRDefault="00851ED9" w:rsidP="00C12B62">
      <w:pPr>
        <w:rPr>
          <w:rFonts w:ascii="Times New Roman" w:hAnsi="Times New Roman" w:cs="Times New Roman" w:hint="eastAsia"/>
          <w:sz w:val="22"/>
        </w:rPr>
      </w:pPr>
      <w:r w:rsidRPr="00851ED9">
        <w:rPr>
          <w:rFonts w:ascii="Times New Roman" w:hAnsi="Times New Roman" w:cs="Times New Roman"/>
          <w:sz w:val="22"/>
        </w:rPr>
        <w:t>The reference database version is: Human Genome 38 (hg38/GRCh38).</w:t>
      </w:r>
    </w:p>
    <w:sectPr w:rsidR="008547AE" w:rsidRPr="00C12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1BE24" w14:textId="77777777" w:rsidR="0068246A" w:rsidRDefault="0068246A" w:rsidP="008547AE">
      <w:r>
        <w:separator/>
      </w:r>
    </w:p>
  </w:endnote>
  <w:endnote w:type="continuationSeparator" w:id="0">
    <w:p w14:paraId="75DD8A2D" w14:textId="77777777" w:rsidR="0068246A" w:rsidRDefault="0068246A" w:rsidP="00854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A8A96" w14:textId="77777777" w:rsidR="0068246A" w:rsidRDefault="0068246A" w:rsidP="008547AE">
      <w:r>
        <w:separator/>
      </w:r>
    </w:p>
  </w:footnote>
  <w:footnote w:type="continuationSeparator" w:id="0">
    <w:p w14:paraId="7109E3AB" w14:textId="77777777" w:rsidR="0068246A" w:rsidRDefault="0068246A" w:rsidP="00854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D6"/>
    <w:rsid w:val="001E4365"/>
    <w:rsid w:val="004A47F9"/>
    <w:rsid w:val="0068246A"/>
    <w:rsid w:val="006955DA"/>
    <w:rsid w:val="00851ED9"/>
    <w:rsid w:val="008547AE"/>
    <w:rsid w:val="00940C18"/>
    <w:rsid w:val="00BB63BD"/>
    <w:rsid w:val="00BC1DD6"/>
    <w:rsid w:val="00C12B62"/>
    <w:rsid w:val="00CD0F00"/>
    <w:rsid w:val="00F8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505A2"/>
  <w15:chartTrackingRefBased/>
  <w15:docId w15:val="{6D474489-18B7-491E-A750-D6E39D78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7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19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476</Characters>
  <Application>Microsoft Office Word</Application>
  <DocSecurity>0</DocSecurity>
  <Lines>34</Lines>
  <Paragraphs>29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in Xiao</dc:creator>
  <cp:keywords/>
  <dc:description/>
  <cp:lastModifiedBy>Tongxin Xiao</cp:lastModifiedBy>
  <cp:revision>5</cp:revision>
  <dcterms:created xsi:type="dcterms:W3CDTF">2024-07-09T13:51:00Z</dcterms:created>
  <dcterms:modified xsi:type="dcterms:W3CDTF">2024-07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fd7872c2f108d95645b3fb01a28444ad43cfea2409f71a763ea5a18869879</vt:lpwstr>
  </property>
</Properties>
</file>